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D7B50" w14:textId="77777777" w:rsidR="00090302" w:rsidRDefault="00090302" w:rsidP="00090302">
      <w:pPr>
        <w:ind w:firstLine="720"/>
        <w:jc w:val="center"/>
        <w:rPr>
          <w:sz w:val="20"/>
          <w:szCs w:val="20"/>
        </w:rPr>
      </w:pPr>
      <w:r>
        <w:rPr>
          <w:sz w:val="20"/>
          <w:szCs w:val="20"/>
        </w:rPr>
        <w:t>S1 File. Personal and Occupational Information (English)</w:t>
      </w:r>
    </w:p>
    <w:p w14:paraId="04A0981D" w14:textId="77777777" w:rsidR="00090302" w:rsidRDefault="00090302" w:rsidP="00090302">
      <w:pPr>
        <w:ind w:firstLine="720"/>
        <w:jc w:val="center"/>
        <w:rPr>
          <w:sz w:val="20"/>
          <w:szCs w:val="20"/>
        </w:rPr>
      </w:pPr>
    </w:p>
    <w:p w14:paraId="1FF84151" w14:textId="77777777" w:rsidR="00090302" w:rsidRDefault="00090302" w:rsidP="00090302">
      <w:pPr>
        <w:ind w:firstLine="720"/>
        <w:jc w:val="center"/>
        <w:rPr>
          <w:sz w:val="20"/>
          <w:szCs w:val="20"/>
        </w:rPr>
      </w:pPr>
      <w:r>
        <w:rPr>
          <w:sz w:val="20"/>
          <w:szCs w:val="20"/>
        </w:rPr>
        <w:t>Personal and Occupational Information.</w:t>
      </w:r>
    </w:p>
    <w:p w14:paraId="11EE7D6C" w14:textId="77777777" w:rsidR="00090302" w:rsidRDefault="00090302" w:rsidP="00090302">
      <w:pPr>
        <w:rPr>
          <w:sz w:val="20"/>
          <w:szCs w:val="20"/>
        </w:rPr>
      </w:pPr>
    </w:p>
    <w:tbl>
      <w:tblPr>
        <w:tblW w:w="9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7860"/>
      </w:tblGrid>
      <w:tr w:rsidR="00090302" w14:paraId="78A2C0DC" w14:textId="77777777" w:rsidTr="00570C83">
        <w:trPr>
          <w:trHeight w:val="34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E462B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sonal and Occupational Information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6A05C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ose the option that best reflects your reality.</w:t>
            </w:r>
          </w:p>
        </w:tc>
      </w:tr>
      <w:tr w:rsidR="00090302" w14:paraId="74179584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DB727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81720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-22.     23-27.     28-32.     33-37.     38-42.     43-47.     48-52.     53-57.     58-62.     </w:t>
            </w:r>
          </w:p>
          <w:p w14:paraId="049C1D2A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or more.</w:t>
            </w:r>
          </w:p>
        </w:tc>
      </w:tr>
      <w:tr w:rsidR="00090302" w14:paraId="0B812753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FF12C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40785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.    Female.     Does not apply.</w:t>
            </w:r>
          </w:p>
        </w:tc>
      </w:tr>
      <w:tr w:rsidR="00090302" w14:paraId="20D2237E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E62DB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3653E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otherapy.   Medicine.    Nursing.     Nursing Technician.    Nutrition.    Psychology.     </w:t>
            </w:r>
          </w:p>
          <w:p w14:paraId="793FD4C3" w14:textId="7FAD3946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 health care profession.     Social Services.     </w:t>
            </w:r>
            <w:proofErr w:type="spellStart"/>
            <w:r>
              <w:rPr>
                <w:sz w:val="20"/>
                <w:szCs w:val="20"/>
              </w:rPr>
              <w:t>Phonoaudiolog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r w:rsidR="00CE16C5">
              <w:rPr>
                <w:sz w:val="20"/>
                <w:szCs w:val="20"/>
              </w:rPr>
              <w:t xml:space="preserve"> Pharmac</w:t>
            </w:r>
            <w:r w:rsidR="007273C3">
              <w:rPr>
                <w:sz w:val="20"/>
                <w:szCs w:val="20"/>
              </w:rPr>
              <w:t>ist</w:t>
            </w:r>
          </w:p>
        </w:tc>
      </w:tr>
      <w:tr w:rsidR="00090302" w14:paraId="2ECDBDD7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86CEB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ition History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74C89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 far, how many hours per week have you been in contact with environments containing infected patients during the pandemic? </w:t>
            </w:r>
          </w:p>
          <w:p w14:paraId="05F00375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63C15141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had no exposition to infected patients.           Up to 24 hours.     </w:t>
            </w:r>
          </w:p>
          <w:p w14:paraId="0A571BD5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4AD37F76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24-48 hours.                Over 48 hours.</w:t>
            </w:r>
          </w:p>
        </w:tc>
      </w:tr>
      <w:tr w:rsidR="00090302" w14:paraId="0B02B456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8B121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iatric Disease History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01887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I have a history of psychiatric disease.     </w:t>
            </w:r>
          </w:p>
          <w:p w14:paraId="0EA9CF35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237EE7C4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ich of the following:   Mood Disorder(s).      Anxiety Disorder(s).     Other.</w:t>
            </w:r>
          </w:p>
          <w:p w14:paraId="568E16EE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</w:p>
          <w:p w14:paraId="2412824D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751D95A4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, I don’t have a history of psychiatric disease.</w:t>
            </w:r>
          </w:p>
        </w:tc>
      </w:tr>
      <w:tr w:rsidR="00090302" w14:paraId="6093C69F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CEF2F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vious COVID-19 Infection 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08A6F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65CB8C2E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4CCDB8F8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es, in which patient setting have you been taken care of? </w:t>
            </w:r>
          </w:p>
          <w:p w14:paraId="0B3DF064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.      Inpatient.        ICU.</w:t>
            </w:r>
          </w:p>
          <w:p w14:paraId="623BEE30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302D9AAE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  <w:tr w:rsidR="00090302" w14:paraId="0AC1B1B7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7B18F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History of COVID-19 Infection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36EBA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7FDB9CC0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27196105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es, in which patient setting have your relative(s) been taken care of? </w:t>
            </w:r>
          </w:p>
          <w:p w14:paraId="13ABCC9E" w14:textId="7C92FD13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.      Inpatient.        ICU.</w:t>
            </w:r>
            <w:r w:rsidR="00FD0626">
              <w:rPr>
                <w:sz w:val="20"/>
                <w:szCs w:val="20"/>
              </w:rPr>
              <w:t xml:space="preserve">      Relative perished due to COVID-19.</w:t>
            </w:r>
          </w:p>
          <w:p w14:paraId="40D58E08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5BB6B16E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  <w:tr w:rsidR="00090302" w14:paraId="151146DF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B6A69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you watching (or following online) more news than usual?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E0912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2E6EE9F5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70121D90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02051B0C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18EB470C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  <w:tr w:rsidR="00090302" w14:paraId="2B16FD75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88345" w14:textId="29E49046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Do you live with anyone who is in one of </w:t>
            </w:r>
            <w:r w:rsidR="007273C3">
              <w:rPr>
                <w:b/>
                <w:sz w:val="20"/>
                <w:szCs w:val="20"/>
              </w:rPr>
              <w:t>the</w:t>
            </w:r>
            <w:r>
              <w:rPr>
                <w:b/>
                <w:sz w:val="20"/>
                <w:szCs w:val="20"/>
              </w:rPr>
              <w:t xml:space="preserve"> risk groups for COVID-19 infection?  (elderly, </w:t>
            </w:r>
            <w:r w:rsidR="007273C3">
              <w:rPr>
                <w:b/>
                <w:sz w:val="20"/>
                <w:szCs w:val="20"/>
              </w:rPr>
              <w:t>immunosuppressed</w:t>
            </w:r>
            <w:r>
              <w:rPr>
                <w:b/>
                <w:sz w:val="20"/>
                <w:szCs w:val="20"/>
              </w:rPr>
              <w:t xml:space="preserve">, neonate, </w:t>
            </w:r>
            <w:proofErr w:type="spellStart"/>
            <w:r>
              <w:rPr>
                <w:b/>
                <w:sz w:val="20"/>
                <w:szCs w:val="20"/>
              </w:rPr>
              <w:t>etc</w:t>
            </w:r>
            <w:proofErr w:type="spellEnd"/>
            <w:r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0D8FD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08014378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3386191A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3A7DD15D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07D5AB3D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  <w:tr w:rsidR="00090302" w14:paraId="14012DC8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6311F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ve you sought accommodation away from home during the pandemic?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72DE9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36C8E73D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545BCD5A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60E1C664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5084DC38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  <w:tr w:rsidR="00090302" w14:paraId="0B835064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6188B" w14:textId="77777777" w:rsidR="00090302" w:rsidRDefault="00090302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Do you feel that your mental health is impaired during the pandemic? (e.g., sadness, difficult to sleep, stress, anxiety, suicidal thoughts, lack of pleasure, aggressiveness)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83986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</w:p>
          <w:p w14:paraId="3A33D040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70C909C7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6B891206" w14:textId="77777777" w:rsidR="00090302" w:rsidRDefault="00090302" w:rsidP="00570C83">
            <w:pPr>
              <w:rPr>
                <w:sz w:val="20"/>
                <w:szCs w:val="20"/>
              </w:rPr>
            </w:pPr>
          </w:p>
          <w:p w14:paraId="04855E67" w14:textId="77777777" w:rsidR="00090302" w:rsidRDefault="00090302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</w:tr>
    </w:tbl>
    <w:p w14:paraId="47AFBDEE" w14:textId="77777777" w:rsidR="00090302" w:rsidRDefault="00090302" w:rsidP="00090302"/>
    <w:p w14:paraId="7BD9F819" w14:textId="77777777" w:rsidR="002D49D9" w:rsidRDefault="007273C3"/>
    <w:sectPr w:rsidR="002D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02"/>
    <w:rsid w:val="00090302"/>
    <w:rsid w:val="005E49B8"/>
    <w:rsid w:val="007273C3"/>
    <w:rsid w:val="008B64BB"/>
    <w:rsid w:val="00925D5A"/>
    <w:rsid w:val="00CE16C5"/>
    <w:rsid w:val="00E41098"/>
    <w:rsid w:val="00FD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D6EE"/>
  <w15:chartTrackingRefBased/>
  <w15:docId w15:val="{7E7DDE6B-0939-48F9-87AC-DB8E6775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02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3</cp:revision>
  <dcterms:created xsi:type="dcterms:W3CDTF">2021-11-16T22:03:00Z</dcterms:created>
  <dcterms:modified xsi:type="dcterms:W3CDTF">2021-11-27T18:17:00Z</dcterms:modified>
</cp:coreProperties>
</file>